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CA748" w14:textId="7E72DF1A" w:rsidR="00A56C45" w:rsidRPr="006B496D" w:rsidRDefault="00A56C45" w:rsidP="00A56C45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b/>
          <w:sz w:val="24"/>
        </w:rPr>
        <w:t xml:space="preserve">Supplementary </w:t>
      </w:r>
      <w:r w:rsidR="00EE30B2" w:rsidRPr="00EE30B2">
        <w:rPr>
          <w:rFonts w:ascii="Times New Roman" w:hAnsi="Times New Roman" w:cs="Times New Roman"/>
          <w:b/>
          <w:sz w:val="24"/>
        </w:rPr>
        <w:t>Material</w:t>
      </w:r>
      <w:r w:rsidRPr="006B496D">
        <w:rPr>
          <w:rFonts w:ascii="Times New Roman" w:hAnsi="Times New Roman" w:cs="Times New Roman"/>
          <w:b/>
          <w:sz w:val="24"/>
        </w:rPr>
        <w:t xml:space="preserve"> 1. A total of 106 food items </w:t>
      </w:r>
      <w:r w:rsidR="00104FFD" w:rsidRPr="006B496D">
        <w:rPr>
          <w:rFonts w:ascii="Times New Roman" w:hAnsi="Times New Roman" w:cs="Times New Roman"/>
          <w:b/>
          <w:sz w:val="24"/>
        </w:rPr>
        <w:t>in the</w:t>
      </w:r>
      <w:r w:rsidRPr="006B496D">
        <w:rPr>
          <w:rFonts w:ascii="Times New Roman" w:hAnsi="Times New Roman" w:cs="Times New Roman"/>
          <w:b/>
          <w:sz w:val="24"/>
        </w:rPr>
        <w:t xml:space="preserve"> food frequency questionnaire used in the KoGES</w:t>
      </w:r>
      <w:r w:rsidR="003E3BF9" w:rsidRPr="006B496D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850"/>
        <w:gridCol w:w="6897"/>
      </w:tblGrid>
      <w:tr w:rsidR="001A6326" w:rsidRPr="00F529DB" w14:paraId="41CC0170" w14:textId="77777777" w:rsidTr="003E3BF9">
        <w:trPr>
          <w:trHeight w:val="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D768C" w14:textId="12E85CAD" w:rsidR="004047F3" w:rsidRPr="00F529DB" w:rsidRDefault="001A6326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ood </w:t>
            </w:r>
            <w:r w:rsidR="003E3BF9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up</w:t>
            </w:r>
            <w:r w:rsidR="003E3BF9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5944" w14:textId="773817B6" w:rsidR="004047F3" w:rsidRPr="00F529DB" w:rsidRDefault="003E3BF9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F2C9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food items</w:t>
            </w:r>
          </w:p>
        </w:tc>
        <w:tc>
          <w:tcPr>
            <w:tcW w:w="6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E811D" w14:textId="1CAB6093" w:rsidR="004047F3" w:rsidRPr="00F529DB" w:rsidRDefault="000E2A1F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="004047F3"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od items</w:t>
            </w:r>
          </w:p>
        </w:tc>
      </w:tr>
      <w:tr w:rsidR="001A6326" w:rsidRPr="00F529DB" w14:paraId="3D400171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3DA9997E" w14:textId="35CC5F05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eal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A5FFF9A" w14:textId="3D25DFB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c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D8F95" w14:textId="359D769B" w:rsidR="00BE1B2C" w:rsidRPr="00F529DB" w:rsidRDefault="00BE1B2C" w:rsidP="00BE1B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DA42C3" w14:textId="448A0FE6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Cooked white rice; Cooked rice with beans; Cooked rice with multi-grains; Cooked white rice only or with beans; Cooked rice with beans or with multi-grains</w:t>
            </w:r>
          </w:p>
        </w:tc>
      </w:tr>
      <w:tr w:rsidR="001A6326" w:rsidRPr="00F529DB" w14:paraId="413A798E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720A0E8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841448" w14:textId="2E724D3E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od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50AEBE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3F086C9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amyon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alguksu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Jangguk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-noodles/Udon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ajangmyon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amppo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aengmyeon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Buckwheat noodles; Dumpling/Dumpling soup</w:t>
            </w:r>
          </w:p>
        </w:tc>
      </w:tr>
      <w:tr w:rsidR="001A6326" w:rsidRPr="00F529DB" w14:paraId="3F5976CA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6605D8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5605DD" w14:textId="06DC241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ce Cak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E2BE1D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48437B1" w14:textId="75A4AFC8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lain stick shaped-rice cake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teokguk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ain stick shaped-rice cake soup); Other rice cakes (Steamed rice cake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ekseolg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njeolm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, etc.)</w:t>
            </w:r>
          </w:p>
        </w:tc>
      </w:tr>
      <w:tr w:rsidR="001A6326" w:rsidRPr="00F529DB" w14:paraId="3049A240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E201F9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2EF607" w14:textId="79F16E4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nflak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A151CC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71CBBE1F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ornflake</w:t>
            </w:r>
          </w:p>
        </w:tc>
      </w:tr>
      <w:tr w:rsidR="001A6326" w:rsidRPr="00F529DB" w14:paraId="538EB176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1F2B79E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E235D0" w14:textId="7167B0B3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in Powd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83727C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26FD03FC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owdered meals/Parched cereal powder</w:t>
            </w:r>
          </w:p>
        </w:tc>
      </w:tr>
      <w:tr w:rsidR="001A6326" w:rsidRPr="00F529DB" w14:paraId="45C89922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2F54825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3AF0AF" w14:textId="477AF42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3023DF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5DCE1A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Loaf bread/Sandwich/Toast; Bread with small red bean; Other breads (Streusel bread/Nut cake/Castella/Cream bread)</w:t>
            </w:r>
          </w:p>
        </w:tc>
      </w:tr>
      <w:tr w:rsidR="001A6326" w:rsidRPr="00F529DB" w14:paraId="4CACBDE6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EFC9B6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E251D4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sse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69E73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DD80178" w14:textId="49F8775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ake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copie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Cookie/Cracker/Snack; Candy/Chocolate</w:t>
            </w:r>
          </w:p>
        </w:tc>
      </w:tr>
      <w:tr w:rsidR="001A6326" w:rsidRPr="00F529DB" w14:paraId="4D81E5AF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32EE2B35" w14:textId="14299F38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toes and Starch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FC6B24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tatoes and Starc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A72A94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7B195C2F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otatoes (Steamed potatoes, French fries, Potato soup, Potato stew, Potato jeon, etc.); Sweet potatoes (Steamed sweet potatoes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at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etc.)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Japchae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Starch vermicelli)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uk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Starch jelly)</w:t>
            </w:r>
          </w:p>
        </w:tc>
      </w:tr>
      <w:tr w:rsidR="001A6326" w:rsidRPr="00F529DB" w14:paraId="0D4D7ADA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5E49335A" w14:textId="2BFD7E4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gars and Sweetene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43F104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ffee Additiv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E8200D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C662E03" w14:textId="5C06AC1A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offee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ugar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Coffee cream</w:t>
            </w:r>
          </w:p>
        </w:tc>
      </w:tr>
      <w:tr w:rsidR="001A6326" w:rsidRPr="00F529DB" w14:paraId="52076F84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59A45F41" w14:textId="68C43BF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ls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E7216C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gum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F9F9C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12F06DC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oybeans/Soybeans cooked in soy sauce (include green beans, exclude rice with beans); Tofu (Soft tofu, Tofu stew, and Tofu in tofu stew); Soybean paste soup/Fast-fermented bean paste/Soybean paste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samj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</w:t>
            </w:r>
          </w:p>
        </w:tc>
      </w:tr>
      <w:tr w:rsidR="001A6326" w:rsidRPr="00F529DB" w14:paraId="421A2B29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FBAA05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A634F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y Milk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44B089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7D95D51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oy milk</w:t>
            </w:r>
          </w:p>
        </w:tc>
      </w:tr>
      <w:tr w:rsidR="001A6326" w:rsidRPr="00F529DB" w14:paraId="451646D2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24777B29" w14:textId="16BFA2F0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ts and See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F4207F" w14:textId="7246E2CB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t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38FA26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856CD7E" w14:textId="77777777" w:rsidR="004047F3" w:rsidRPr="00F529DB" w:rsidRDefault="004047F3" w:rsidP="00F529D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eanut/Almond/Pine nut</w:t>
            </w:r>
          </w:p>
        </w:tc>
      </w:tr>
      <w:tr w:rsidR="001A6326" w:rsidRPr="00F529DB" w14:paraId="1E59AD00" w14:textId="77777777" w:rsidTr="003E3BF9">
        <w:trPr>
          <w:trHeight w:val="470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4B8A3406" w14:textId="0A195A8B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getabl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5D5B46" w14:textId="60D7A2B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ckled Vegetables, Kimchi, Green Lea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835AA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B39AAC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echu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eg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echu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in Kimchi stew; Other Kimchi (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a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dulbbag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at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1A6326" w:rsidRPr="00F529DB" w14:paraId="67098F37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196F1B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1A8B60" w14:textId="181C5288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ckled Vegetables, Kimchi, White Roo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261BB45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7A59EDED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kakdug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/Radish Kimchi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abakkimch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ngchim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</w:t>
            </w:r>
          </w:p>
        </w:tc>
      </w:tr>
      <w:tr w:rsidR="001A6326" w:rsidRPr="00F529DB" w14:paraId="3BFDBA71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B7E38E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C813F5" w14:textId="66C2D550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ckled vegetables, Other Pickles (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ng-ajji</w:t>
            </w: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B29C2F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711E8C6A" w14:textId="77777777" w:rsidR="004047F3" w:rsidRPr="00F529DB" w:rsidRDefault="004047F3" w:rsidP="00F529D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 pickled vegetables (Garlic pickles, Garlic stems, Radish pickles)</w:t>
            </w:r>
          </w:p>
        </w:tc>
      </w:tr>
      <w:tr w:rsidR="001A6326" w:rsidRPr="00F529DB" w14:paraId="00C0E7A9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D205CD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E64550" w14:textId="1458C8E9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een Vegetab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FFDD3C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17B11D62" w14:textId="047B8D8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abbage/Cabbage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oup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Spinach (Spinach namul, Soup, etc.); Lettuce (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sam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rice and condiments wrapped in leaves of lettuce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Salad, etc.); Perilla leaf; Vegetable wraps/Vegetable salad (Cabbage, Lettuce, Kale, Chicory, Bok choy, Broccoli, etc.); Other green vegetables (Shepherd's purse, Beetroot, Curled mallow, Mugwort, Outer leaves, etc.); Bracken/Sweet potato stems/Taro stem; Red pepper leaves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amnamul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/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winamul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Crown daisies/Leek/Water dropwort; Cucumber; Green pepper</w:t>
            </w:r>
          </w:p>
        </w:tc>
      </w:tr>
      <w:tr w:rsidR="001A6326" w:rsidRPr="00F529DB" w14:paraId="43F88283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968D31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83F492" w14:textId="4D95DDBF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rk yellow Vegetab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84A450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4470786" w14:textId="7238693A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arrot/Carrot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juice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Pumpkin/Sweet pumpkin/Pumpkin juice</w:t>
            </w:r>
          </w:p>
        </w:tc>
      </w:tr>
      <w:tr w:rsidR="001A6326" w:rsidRPr="00F529DB" w14:paraId="1D98FB90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7A2EFD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B3A578" w14:textId="1576BFA6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Vegetabl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9DFCA2F" w14:textId="2B593A04" w:rsidR="004047F3" w:rsidRPr="00F529DB" w:rsidRDefault="000A23EE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395C1B88" w14:textId="1C14905D" w:rsidR="004047F3" w:rsidRPr="00F529DB" w:rsidRDefault="004047F3" w:rsidP="00F529D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Bean sprouts/Mung bean sprouts; Radish (Soup, Stew)/ Pickled radish;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raj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eoduck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kind of white root); Onion; Pumpkin, immature</w:t>
            </w:r>
          </w:p>
        </w:tc>
      </w:tr>
      <w:tr w:rsidR="001A6326" w:rsidRPr="00F529DB" w14:paraId="63C480BE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0ABC30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65F16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mato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9EA108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1388A8F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Tomato/Tomato juice/Cherry tomato</w:t>
            </w:r>
          </w:p>
        </w:tc>
      </w:tr>
      <w:tr w:rsidR="001A6326" w:rsidRPr="00F529DB" w14:paraId="19A020D0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1C9D8013" w14:textId="3C5BF9AF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hroom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0F77DE9" w14:textId="10D6D45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hroo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1A608C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9AB3F16" w14:textId="7B48471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Oyster mushroom (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leurotus ostreatu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); Other mushrooms 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Wood ear mushroom 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uricularia heimuer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Button mushroom 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="00D96244"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aricus bisporus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Winter mushroom 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="00D96244"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ammulina velutipes</w:t>
            </w:r>
            <w:r w:rsidR="004C1ED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c.)</w:t>
            </w:r>
          </w:p>
        </w:tc>
      </w:tr>
      <w:tr w:rsidR="001A6326" w:rsidRPr="00F529DB" w14:paraId="63E52EAF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517B2F33" w14:textId="585FAE5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ui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CE95B5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ui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9524D5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56D135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trawberries; Korean melon/Melon; Watermelon; Peach/Plum; Banana; Persimmon, hard/Persimmon, dried; Tangerine; Korean pear/Pear juice; Apple/Apple juice; Orange/Orange juice; Grapes/Grapes juice</w:t>
            </w:r>
          </w:p>
        </w:tc>
      </w:tr>
      <w:tr w:rsidR="001A6326" w:rsidRPr="00F529DB" w14:paraId="1CC1081F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590FF6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A30F7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rea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89574DE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8B12F4E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Jam/Honey/Margarine</w:t>
            </w:r>
          </w:p>
        </w:tc>
      </w:tr>
      <w:tr w:rsidR="001A6326" w:rsidRPr="00F529DB" w14:paraId="2E525CB2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023C02AB" w14:textId="0DE00E2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178722" w14:textId="61472AA6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ult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4A7E65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283C59EB" w14:textId="354A620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Fried chicken/Whole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hicken soup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amgye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/Chicken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tew</w:t>
            </w:r>
          </w:p>
        </w:tc>
      </w:tr>
      <w:tr w:rsidR="001A6326" w:rsidRPr="00F529DB" w14:paraId="40AEA2EC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29DD36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BAE7B7" w14:textId="533EFDD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processed Red Me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558232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149A0E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ork belly; Pork, Pan roasted/Fried/Pork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ulgog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/Meatball; Pork, steamed (Boiled pork, Pork braised in soy sauce, Pigs' feet); Steak/beef roast (Grilled ribs, Sirloin, Tenderloin, Beef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ulgog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); Dog meat; Tang (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eolleong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m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albi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/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ganit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); Soup (Beef soup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Yukgaejang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, etc.)</w:t>
            </w:r>
          </w:p>
        </w:tc>
      </w:tr>
      <w:tr w:rsidR="001A6326" w:rsidRPr="00F529DB" w14:paraId="12CA9C10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8FBB54D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AD0BE2" w14:textId="6BC468F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cessed Red Mea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7AD8FE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1876709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ocessed meat (Ham, Sausage); By-products (Organ meat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eonji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undae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1A6326" w:rsidRPr="00F529DB" w14:paraId="333FDBA2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68533AFE" w14:textId="529F5ADF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g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0B23D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g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26A31A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2F0022B2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Egg/Quail egg</w:t>
            </w:r>
          </w:p>
        </w:tc>
      </w:tr>
      <w:tr w:rsidR="001A6326" w:rsidRPr="00F529DB" w14:paraId="5A67BC4F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645A136A" w14:textId="06BA574E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D1DCAC" w14:textId="1B6748A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afoo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0B5134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2C3723DE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uttlefish/Dried cuttlefish/Small octopus; Crab/Crab preserved in soy sauce; Shrimp</w:t>
            </w:r>
          </w:p>
        </w:tc>
      </w:tr>
      <w:tr w:rsidR="001A6326" w:rsidRPr="00F529DB" w14:paraId="290438C5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3E13496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B01989" w14:textId="6EA7BBE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ted Seafoo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D079C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36DBCAE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Salt-fermented fish (Salted squid, Salted intestine, Salted pollack roe, Salted shrimp, Salted anchovies, Salted clams, etc.)</w:t>
            </w:r>
          </w:p>
        </w:tc>
      </w:tr>
      <w:tr w:rsidR="001A6326" w:rsidRPr="00F529DB" w14:paraId="4700E3F8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7F387695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02952A" w14:textId="61AB2F0A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cessed Seafoo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8213D8E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0E434D80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Tuna, canned; Fish paste/Crab, flavored</w:t>
            </w:r>
          </w:p>
        </w:tc>
      </w:tr>
      <w:tr w:rsidR="001A6326" w:rsidRPr="00F529DB" w14:paraId="79D1A338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39FE43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366AFA" w14:textId="342A3E2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AB2B00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7C69F14" w14:textId="74EA1F7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liced raw </w:t>
            </w:r>
            <w:r w:rsidR="00275C4B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fish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; Blue-</w:t>
            </w:r>
            <w:r w:rsidR="00D96244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olored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ack fish (Mackerel/Pacific saury/Spanish mackerel); Hair tail; Eel; Yellow croaker/Snapper/Halibut; Alaska pollack/Frozen Alaska pollack/Dried Alaska </w:t>
            </w:r>
            <w:r w:rsidR="00032BBA"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ollack; Dried anchovy/Stir-fried dried anchovies</w:t>
            </w:r>
          </w:p>
        </w:tc>
      </w:tr>
      <w:tr w:rsidR="001A6326" w:rsidRPr="00F529DB" w14:paraId="0200E558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13F0DBB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2A589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ellfis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9599E1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373D44B3" w14:textId="3DD22DCD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Clam (Small ark shell/Little neck clam/Clam meat)/Whelk (Soup, Stew, Roast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alguksu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, Salad, etc.); Oysters (Salted oysters)</w:t>
            </w:r>
          </w:p>
        </w:tc>
      </w:tr>
      <w:tr w:rsidR="001A6326" w:rsidRPr="00F529DB" w14:paraId="671CD38E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41C18930" w14:textId="3A777419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awee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6F9D31" w14:textId="38020D35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awee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6EE58C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20D0035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Laver, dried; Kelp/Sea mustard</w:t>
            </w:r>
          </w:p>
        </w:tc>
      </w:tr>
      <w:tr w:rsidR="001A6326" w:rsidRPr="00F529DB" w14:paraId="35E654CA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3D300362" w14:textId="28C0529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ks and Milk Produc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45E419" w14:textId="2E34DDDC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iry Product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74C8D3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0ED253D2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Milk; Yogurt/Yoplait; Ice cream; Cheese;</w:t>
            </w:r>
          </w:p>
        </w:tc>
      </w:tr>
      <w:tr w:rsidR="001A6326" w:rsidRPr="00F529DB" w14:paraId="7647DA8F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B5FFF4" w14:textId="0E721963" w:rsidR="004047F3" w:rsidRPr="00F529DB" w:rsidRDefault="004047F3" w:rsidP="00F529D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Oils and Fa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28F415" w14:textId="253FE7EB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D288534" w14:textId="0C2317AE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668ACF84" w14:textId="76EEF25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1A6326" w:rsidRPr="00F529DB" w14:paraId="565E90E5" w14:textId="77777777" w:rsidTr="003E3BF9">
        <w:trPr>
          <w:trHeight w:val="7"/>
        </w:trPr>
        <w:tc>
          <w:tcPr>
            <w:tcW w:w="1276" w:type="dxa"/>
            <w:vMerge w:val="restart"/>
            <w:tcBorders>
              <w:top w:val="nil"/>
              <w:bottom w:val="nil"/>
            </w:tcBorders>
          </w:tcPr>
          <w:p w14:paraId="6C0890D3" w14:textId="7D4E1510" w:rsidR="004047F3" w:rsidRPr="00F529DB" w:rsidRDefault="004047F3" w:rsidP="00F529DB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9E484B" w14:textId="0953B9B9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 Beverag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F483F4F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1B1A047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Other beverages (Citron tea, Plum tea, Aloe, Persimmon punch, Ginseng tea, </w:t>
            </w:r>
            <w:r w:rsidRPr="00F529DB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ikhye</w:t>
            </w: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, Jujube tea, Black herbal tea, etc.)</w:t>
            </w:r>
          </w:p>
        </w:tc>
      </w:tr>
      <w:tr w:rsidR="001A6326" w:rsidRPr="00F529DB" w14:paraId="0370293B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2C19BD50" w14:textId="2EEED4EE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E97783" w14:textId="1FA8DC5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B9A99A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5059D4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Green tea</w:t>
            </w:r>
          </w:p>
        </w:tc>
      </w:tr>
      <w:tr w:rsidR="001A6326" w:rsidRPr="00F529DB" w14:paraId="2AEC1A7E" w14:textId="77777777" w:rsidTr="003E3BF9">
        <w:trPr>
          <w:trHeight w:val="7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5E120D28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8FAF0A" w14:textId="61EBA432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ff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3B07F9" w14:textId="53F2F08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07ADA052" w14:textId="59FEC67E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offee</w:t>
            </w:r>
          </w:p>
        </w:tc>
      </w:tr>
      <w:tr w:rsidR="001A6326" w:rsidRPr="00F529DB" w14:paraId="787EFF92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</w:tcPr>
          <w:p w14:paraId="0C4DF310" w14:textId="14A9EF7A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verag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725979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bonated Beverag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EDF345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43E724ED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Carbonated drinks (Coke, Sprite)</w:t>
            </w:r>
          </w:p>
        </w:tc>
      </w:tr>
      <w:tr w:rsidR="001A6326" w:rsidRPr="00F529DB" w14:paraId="486459F1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F7A368" w14:textId="360A82C2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Alcohol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49CBB" w14:textId="578C081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43D8481" w14:textId="15B14FC0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7112925" w14:textId="1D0830C8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1A6326" w:rsidRPr="00F529DB" w14:paraId="6BE3CB0D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F6E165" w14:textId="4C470E43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Seasoning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31B974" w14:textId="438F3066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2A48835" w14:textId="76E0B90A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5D0A36C3" w14:textId="504BECC4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1A6326" w:rsidRPr="00F529DB" w14:paraId="445B8896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B41C44" w14:textId="261FA892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Prepared Food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AD368B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zza/Hamburg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612442A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897" w:type="dxa"/>
            <w:tcBorders>
              <w:top w:val="nil"/>
              <w:bottom w:val="nil"/>
            </w:tcBorders>
            <w:shd w:val="clear" w:color="auto" w:fill="auto"/>
          </w:tcPr>
          <w:p w14:paraId="35CDFF03" w14:textId="7777777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Pizza/Hamburger</w:t>
            </w:r>
          </w:p>
        </w:tc>
      </w:tr>
      <w:tr w:rsidR="001A6326" w:rsidRPr="00F529DB" w14:paraId="0BAC2C07" w14:textId="77777777" w:rsidTr="003E3BF9">
        <w:trPr>
          <w:trHeight w:val="7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9D3AA3" w14:textId="41C72061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hAnsi="Times New Roman" w:cs="Times New Roman"/>
                <w:szCs w:val="20"/>
              </w:rPr>
              <w:t>Other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BDF3CA9" w14:textId="34B805CD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6D0C5" w14:textId="10089DF7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240A4F" w14:textId="7744D2C5" w:rsidR="004047F3" w:rsidRPr="00F529DB" w:rsidRDefault="004047F3" w:rsidP="00F529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</w:tbl>
    <w:p w14:paraId="079AB54B" w14:textId="0DB52080" w:rsidR="003E3BF9" w:rsidRPr="006B496D" w:rsidRDefault="003E3BF9" w:rsidP="00A56C45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sz w:val="18"/>
          <w:vertAlign w:val="superscript"/>
        </w:rPr>
        <w:t xml:space="preserve">1 </w:t>
      </w:r>
      <w:r w:rsidRPr="006B496D">
        <w:rPr>
          <w:rFonts w:ascii="Times New Roman" w:hAnsi="Times New Roman" w:cs="Times New Roman"/>
          <w:sz w:val="18"/>
        </w:rPr>
        <w:t xml:space="preserve">Twenty </w:t>
      </w:r>
      <w:r w:rsidR="000E2A1F" w:rsidRPr="006B496D">
        <w:rPr>
          <w:rFonts w:ascii="Times New Roman" w:hAnsi="Times New Roman" w:cs="Times New Roman"/>
          <w:sz w:val="18"/>
        </w:rPr>
        <w:t>f</w:t>
      </w:r>
      <w:r w:rsidRPr="006B496D">
        <w:rPr>
          <w:rFonts w:ascii="Times New Roman" w:hAnsi="Times New Roman" w:cs="Times New Roman"/>
          <w:sz w:val="18"/>
        </w:rPr>
        <w:t>ood groups</w:t>
      </w:r>
      <w:r w:rsidR="002F3D39" w:rsidRPr="006B496D">
        <w:rPr>
          <w:rFonts w:ascii="Times New Roman" w:hAnsi="Times New Roman" w:cs="Times New Roman"/>
          <w:sz w:val="18"/>
        </w:rPr>
        <w:t xml:space="preserve"> were based on food categories </w:t>
      </w:r>
      <w:r w:rsidRPr="006B496D">
        <w:rPr>
          <w:rFonts w:ascii="Times New Roman" w:hAnsi="Times New Roman" w:cs="Times New Roman"/>
          <w:sz w:val="18"/>
        </w:rPr>
        <w:t>of</w:t>
      </w:r>
      <w:r w:rsidR="002F3D39" w:rsidRPr="006B496D">
        <w:rPr>
          <w:rFonts w:ascii="Times New Roman" w:hAnsi="Times New Roman" w:cs="Times New Roman"/>
          <w:sz w:val="18"/>
        </w:rPr>
        <w:t xml:space="preserve"> the</w:t>
      </w:r>
      <w:r w:rsidRPr="006B496D">
        <w:rPr>
          <w:rFonts w:ascii="Times New Roman" w:hAnsi="Times New Roman" w:cs="Times New Roman"/>
          <w:sz w:val="18"/>
        </w:rPr>
        <w:t xml:space="preserve"> </w:t>
      </w:r>
      <w:r w:rsidR="002F3D39" w:rsidRPr="006B496D">
        <w:rPr>
          <w:rFonts w:ascii="Times New Roman" w:hAnsi="Times New Roman" w:cs="Times New Roman"/>
          <w:sz w:val="18"/>
        </w:rPr>
        <w:t xml:space="preserve">Korean Food Composition Table (ver 9.2) published by </w:t>
      </w:r>
      <w:r w:rsidRPr="006B496D">
        <w:rPr>
          <w:rFonts w:ascii="Times New Roman" w:hAnsi="Times New Roman" w:cs="Times New Roman"/>
          <w:sz w:val="18"/>
        </w:rPr>
        <w:t xml:space="preserve">the </w:t>
      </w:r>
      <w:r w:rsidR="0098566A" w:rsidRPr="006B496D">
        <w:rPr>
          <w:rFonts w:ascii="Times New Roman" w:hAnsi="Times New Roman" w:cs="Times New Roman"/>
          <w:sz w:val="18"/>
        </w:rPr>
        <w:t>National Institute of Agricultural Sciences</w:t>
      </w:r>
      <w:r w:rsidR="002F3D39" w:rsidRPr="006B496D">
        <w:rPr>
          <w:rFonts w:ascii="Times New Roman" w:hAnsi="Times New Roman" w:cs="Times New Roman"/>
          <w:sz w:val="18"/>
        </w:rPr>
        <w:t xml:space="preserve"> (2020)</w:t>
      </w:r>
      <w:r w:rsidRPr="006B496D">
        <w:rPr>
          <w:rFonts w:ascii="Times New Roman" w:hAnsi="Times New Roman" w:cs="Times New Roman"/>
          <w:sz w:val="18"/>
        </w:rPr>
        <w:t xml:space="preserve"> </w:t>
      </w:r>
      <w:bookmarkStart w:id="0" w:name="_GoBack"/>
      <w:bookmarkEnd w:id="0"/>
    </w:p>
    <w:sectPr w:rsidR="003E3BF9" w:rsidRPr="006B496D" w:rsidSect="00A5570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AEE88" w14:textId="77777777" w:rsidR="00F774AF" w:rsidRDefault="00F774AF" w:rsidP="00C65E65">
      <w:pPr>
        <w:spacing w:after="0" w:line="240" w:lineRule="auto"/>
      </w:pPr>
      <w:r>
        <w:separator/>
      </w:r>
    </w:p>
  </w:endnote>
  <w:endnote w:type="continuationSeparator" w:id="0">
    <w:p w14:paraId="1F3F895A" w14:textId="77777777" w:rsidR="00F774AF" w:rsidRDefault="00F774AF" w:rsidP="00C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7BFF38" w14:textId="77777777" w:rsidR="00F774AF" w:rsidRDefault="00F774AF" w:rsidP="00C65E65">
      <w:pPr>
        <w:spacing w:after="0" w:line="240" w:lineRule="auto"/>
      </w:pPr>
      <w:r>
        <w:separator/>
      </w:r>
    </w:p>
  </w:footnote>
  <w:footnote w:type="continuationSeparator" w:id="0">
    <w:p w14:paraId="053C352B" w14:textId="77777777" w:rsidR="00F774AF" w:rsidRDefault="00F774AF" w:rsidP="00C6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9C326D"/>
    <w:multiLevelType w:val="hybridMultilevel"/>
    <w:tmpl w:val="CD526B50"/>
    <w:lvl w:ilvl="0" w:tplc="FB7A0F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25"/>
    <w:rsid w:val="000024D4"/>
    <w:rsid w:val="00007055"/>
    <w:rsid w:val="00012166"/>
    <w:rsid w:val="00027004"/>
    <w:rsid w:val="00031DC4"/>
    <w:rsid w:val="00032BBA"/>
    <w:rsid w:val="00036327"/>
    <w:rsid w:val="000518EF"/>
    <w:rsid w:val="0005192E"/>
    <w:rsid w:val="00051BD4"/>
    <w:rsid w:val="000632D4"/>
    <w:rsid w:val="000A23EE"/>
    <w:rsid w:val="000C3246"/>
    <w:rsid w:val="000C4896"/>
    <w:rsid w:val="000C6304"/>
    <w:rsid w:val="000D4FC4"/>
    <w:rsid w:val="000E2A1F"/>
    <w:rsid w:val="000E4C0A"/>
    <w:rsid w:val="000E4FD9"/>
    <w:rsid w:val="000F49A0"/>
    <w:rsid w:val="00104FFD"/>
    <w:rsid w:val="00113A25"/>
    <w:rsid w:val="00120640"/>
    <w:rsid w:val="001303D4"/>
    <w:rsid w:val="0014408F"/>
    <w:rsid w:val="00156F0A"/>
    <w:rsid w:val="00157601"/>
    <w:rsid w:val="001619E6"/>
    <w:rsid w:val="001633A0"/>
    <w:rsid w:val="00171600"/>
    <w:rsid w:val="00176C24"/>
    <w:rsid w:val="001920CD"/>
    <w:rsid w:val="00192D76"/>
    <w:rsid w:val="001931AB"/>
    <w:rsid w:val="001A6326"/>
    <w:rsid w:val="001B492C"/>
    <w:rsid w:val="001B6D7F"/>
    <w:rsid w:val="001C25E5"/>
    <w:rsid w:val="001C5C38"/>
    <w:rsid w:val="001D0591"/>
    <w:rsid w:val="001E1DB7"/>
    <w:rsid w:val="001F2CEB"/>
    <w:rsid w:val="00201EB4"/>
    <w:rsid w:val="00212E24"/>
    <w:rsid w:val="00213EBC"/>
    <w:rsid w:val="0023231E"/>
    <w:rsid w:val="002467EC"/>
    <w:rsid w:val="00264FEA"/>
    <w:rsid w:val="00275C4B"/>
    <w:rsid w:val="00296F43"/>
    <w:rsid w:val="002A0260"/>
    <w:rsid w:val="002B4B72"/>
    <w:rsid w:val="002E6985"/>
    <w:rsid w:val="002F0A74"/>
    <w:rsid w:val="002F1A25"/>
    <w:rsid w:val="002F3D39"/>
    <w:rsid w:val="002F6434"/>
    <w:rsid w:val="00306649"/>
    <w:rsid w:val="003138E9"/>
    <w:rsid w:val="0032101B"/>
    <w:rsid w:val="00345465"/>
    <w:rsid w:val="00351786"/>
    <w:rsid w:val="00375E85"/>
    <w:rsid w:val="0038466D"/>
    <w:rsid w:val="003921A8"/>
    <w:rsid w:val="003A703B"/>
    <w:rsid w:val="003B05E8"/>
    <w:rsid w:val="003C0881"/>
    <w:rsid w:val="003C2440"/>
    <w:rsid w:val="003C6608"/>
    <w:rsid w:val="003E35E1"/>
    <w:rsid w:val="003E3BF9"/>
    <w:rsid w:val="003F43E1"/>
    <w:rsid w:val="003F666D"/>
    <w:rsid w:val="004047F3"/>
    <w:rsid w:val="004524FC"/>
    <w:rsid w:val="00471BE0"/>
    <w:rsid w:val="00477518"/>
    <w:rsid w:val="004B6423"/>
    <w:rsid w:val="004C1EDB"/>
    <w:rsid w:val="004C23CA"/>
    <w:rsid w:val="004C6885"/>
    <w:rsid w:val="004D0D19"/>
    <w:rsid w:val="004D4718"/>
    <w:rsid w:val="004D78C5"/>
    <w:rsid w:val="004E3481"/>
    <w:rsid w:val="004E7AD7"/>
    <w:rsid w:val="004F17B0"/>
    <w:rsid w:val="004F18D7"/>
    <w:rsid w:val="004F282D"/>
    <w:rsid w:val="00501F7A"/>
    <w:rsid w:val="0051211D"/>
    <w:rsid w:val="00535557"/>
    <w:rsid w:val="00536015"/>
    <w:rsid w:val="00551F44"/>
    <w:rsid w:val="00556C2F"/>
    <w:rsid w:val="00556F56"/>
    <w:rsid w:val="0055777B"/>
    <w:rsid w:val="00567B4B"/>
    <w:rsid w:val="0057099D"/>
    <w:rsid w:val="0059607F"/>
    <w:rsid w:val="005A2742"/>
    <w:rsid w:val="005A7FCF"/>
    <w:rsid w:val="005B1867"/>
    <w:rsid w:val="005B4C6C"/>
    <w:rsid w:val="005B6FC2"/>
    <w:rsid w:val="005C3560"/>
    <w:rsid w:val="005C4D31"/>
    <w:rsid w:val="005D73DE"/>
    <w:rsid w:val="005E2560"/>
    <w:rsid w:val="005F20EE"/>
    <w:rsid w:val="005F7D77"/>
    <w:rsid w:val="00602BCA"/>
    <w:rsid w:val="00604F84"/>
    <w:rsid w:val="00607956"/>
    <w:rsid w:val="00610444"/>
    <w:rsid w:val="006113C9"/>
    <w:rsid w:val="00616600"/>
    <w:rsid w:val="006353EF"/>
    <w:rsid w:val="0063728B"/>
    <w:rsid w:val="0064039F"/>
    <w:rsid w:val="00645DE4"/>
    <w:rsid w:val="006627A0"/>
    <w:rsid w:val="00666EF4"/>
    <w:rsid w:val="00671A4C"/>
    <w:rsid w:val="006B496D"/>
    <w:rsid w:val="006B60FB"/>
    <w:rsid w:val="006C1920"/>
    <w:rsid w:val="006C30CC"/>
    <w:rsid w:val="006D604C"/>
    <w:rsid w:val="006E04D4"/>
    <w:rsid w:val="006F0C90"/>
    <w:rsid w:val="006F6041"/>
    <w:rsid w:val="007159DB"/>
    <w:rsid w:val="00725030"/>
    <w:rsid w:val="00743724"/>
    <w:rsid w:val="0075214F"/>
    <w:rsid w:val="007569E9"/>
    <w:rsid w:val="0079492A"/>
    <w:rsid w:val="007A314F"/>
    <w:rsid w:val="007E7D8A"/>
    <w:rsid w:val="007F290D"/>
    <w:rsid w:val="007F624C"/>
    <w:rsid w:val="00817EBD"/>
    <w:rsid w:val="008201DB"/>
    <w:rsid w:val="008235E4"/>
    <w:rsid w:val="0084045D"/>
    <w:rsid w:val="00845311"/>
    <w:rsid w:val="00880491"/>
    <w:rsid w:val="00881498"/>
    <w:rsid w:val="0088594B"/>
    <w:rsid w:val="00893B9C"/>
    <w:rsid w:val="008B790E"/>
    <w:rsid w:val="008C7849"/>
    <w:rsid w:val="008D38FE"/>
    <w:rsid w:val="008D409F"/>
    <w:rsid w:val="00903F91"/>
    <w:rsid w:val="00910085"/>
    <w:rsid w:val="00911E8C"/>
    <w:rsid w:val="00934B6D"/>
    <w:rsid w:val="00945A4C"/>
    <w:rsid w:val="00952C66"/>
    <w:rsid w:val="009810B4"/>
    <w:rsid w:val="0098566A"/>
    <w:rsid w:val="0098606F"/>
    <w:rsid w:val="00987EDC"/>
    <w:rsid w:val="009B15A3"/>
    <w:rsid w:val="009B33F4"/>
    <w:rsid w:val="009C06C1"/>
    <w:rsid w:val="009E282C"/>
    <w:rsid w:val="009E3291"/>
    <w:rsid w:val="009E7300"/>
    <w:rsid w:val="00A059E1"/>
    <w:rsid w:val="00A17B4D"/>
    <w:rsid w:val="00A26BB5"/>
    <w:rsid w:val="00A4287F"/>
    <w:rsid w:val="00A5013A"/>
    <w:rsid w:val="00A5570C"/>
    <w:rsid w:val="00A56C45"/>
    <w:rsid w:val="00A76F1F"/>
    <w:rsid w:val="00A95C1C"/>
    <w:rsid w:val="00AA0B3A"/>
    <w:rsid w:val="00AA486C"/>
    <w:rsid w:val="00AB6252"/>
    <w:rsid w:val="00AC1844"/>
    <w:rsid w:val="00AE11F3"/>
    <w:rsid w:val="00AF382C"/>
    <w:rsid w:val="00B040D2"/>
    <w:rsid w:val="00B326FB"/>
    <w:rsid w:val="00B51386"/>
    <w:rsid w:val="00B5461F"/>
    <w:rsid w:val="00B555A4"/>
    <w:rsid w:val="00B76A87"/>
    <w:rsid w:val="00B832E0"/>
    <w:rsid w:val="00B917B6"/>
    <w:rsid w:val="00BA3D8F"/>
    <w:rsid w:val="00BA7E4C"/>
    <w:rsid w:val="00BB3105"/>
    <w:rsid w:val="00BB4417"/>
    <w:rsid w:val="00BD472A"/>
    <w:rsid w:val="00BE1464"/>
    <w:rsid w:val="00BE1B2C"/>
    <w:rsid w:val="00C10690"/>
    <w:rsid w:val="00C133E7"/>
    <w:rsid w:val="00C21BC5"/>
    <w:rsid w:val="00C26EDA"/>
    <w:rsid w:val="00C30F1C"/>
    <w:rsid w:val="00C63DBD"/>
    <w:rsid w:val="00C6483B"/>
    <w:rsid w:val="00C65E65"/>
    <w:rsid w:val="00C7183A"/>
    <w:rsid w:val="00CB59D2"/>
    <w:rsid w:val="00CB652D"/>
    <w:rsid w:val="00CC1718"/>
    <w:rsid w:val="00CE15F0"/>
    <w:rsid w:val="00CE5465"/>
    <w:rsid w:val="00CF7599"/>
    <w:rsid w:val="00D1009E"/>
    <w:rsid w:val="00D11EE6"/>
    <w:rsid w:val="00D16B2A"/>
    <w:rsid w:val="00D25C8E"/>
    <w:rsid w:val="00D3377F"/>
    <w:rsid w:val="00D72686"/>
    <w:rsid w:val="00D92E32"/>
    <w:rsid w:val="00D96244"/>
    <w:rsid w:val="00DC3695"/>
    <w:rsid w:val="00DE3C39"/>
    <w:rsid w:val="00DE3D08"/>
    <w:rsid w:val="00DE5841"/>
    <w:rsid w:val="00DF3964"/>
    <w:rsid w:val="00E11D05"/>
    <w:rsid w:val="00E15323"/>
    <w:rsid w:val="00E226CE"/>
    <w:rsid w:val="00E368C2"/>
    <w:rsid w:val="00E44CBF"/>
    <w:rsid w:val="00E47331"/>
    <w:rsid w:val="00E71A39"/>
    <w:rsid w:val="00E72D2D"/>
    <w:rsid w:val="00EA4653"/>
    <w:rsid w:val="00EA7355"/>
    <w:rsid w:val="00EA7723"/>
    <w:rsid w:val="00ED23BB"/>
    <w:rsid w:val="00ED2E1A"/>
    <w:rsid w:val="00ED5836"/>
    <w:rsid w:val="00ED5CF3"/>
    <w:rsid w:val="00EE30B2"/>
    <w:rsid w:val="00EE62DF"/>
    <w:rsid w:val="00EF0C97"/>
    <w:rsid w:val="00EF24B8"/>
    <w:rsid w:val="00EF7968"/>
    <w:rsid w:val="00F1140F"/>
    <w:rsid w:val="00F17B05"/>
    <w:rsid w:val="00F2469A"/>
    <w:rsid w:val="00F25068"/>
    <w:rsid w:val="00F2784F"/>
    <w:rsid w:val="00F35801"/>
    <w:rsid w:val="00F3690F"/>
    <w:rsid w:val="00F4495A"/>
    <w:rsid w:val="00F529DB"/>
    <w:rsid w:val="00F774AF"/>
    <w:rsid w:val="00FB591B"/>
    <w:rsid w:val="00FC6706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870BD"/>
  <w15:docId w15:val="{0D6CD4AA-991F-4FE3-8A0C-DDEFC437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2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2F1A25"/>
    <w:pPr>
      <w:keepNext/>
      <w:tabs>
        <w:tab w:val="center" w:pos="3968"/>
      </w:tabs>
      <w:spacing w:line="480" w:lineRule="auto"/>
      <w:jc w:val="center"/>
      <w:outlineLvl w:val="0"/>
    </w:pPr>
    <w:rPr>
      <w:rFonts w:ascii="Times New Roman" w:eastAsia="바탕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1A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1A25"/>
    <w:rPr>
      <w:rFonts w:ascii="Times New Roman" w:eastAsia="바탕" w:hAnsi="Times New Roman" w:cs="Times New Roman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1A2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2F1A25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193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31AB"/>
    <w:rPr>
      <w:color w:val="954F72"/>
      <w:u w:val="single"/>
    </w:rPr>
  </w:style>
  <w:style w:type="paragraph" w:customStyle="1" w:styleId="msonormal0">
    <w:name w:val="msonormal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8">
    <w:name w:val="xl6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931A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931AB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931AB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1931A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5E65"/>
  </w:style>
  <w:style w:type="paragraph" w:styleId="a6">
    <w:name w:val="footer"/>
    <w:basedOn w:val="a"/>
    <w:link w:val="Char0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5E65"/>
  </w:style>
  <w:style w:type="paragraph" w:customStyle="1" w:styleId="xl66">
    <w:name w:val="xl66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F278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01F7A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D7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73D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138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138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B5138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D0D1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D0D19"/>
    <w:rPr>
      <w:b/>
      <w:bCs/>
    </w:rPr>
  </w:style>
  <w:style w:type="paragraph" w:styleId="ac">
    <w:name w:val="Revision"/>
    <w:hidden/>
    <w:uiPriority w:val="99"/>
    <w:semiHidden/>
    <w:rsid w:val="000F49A0"/>
    <w:pPr>
      <w:spacing w:after="0" w:line="240" w:lineRule="auto"/>
      <w:jc w:val="left"/>
    </w:pPr>
  </w:style>
  <w:style w:type="paragraph" w:customStyle="1" w:styleId="font7">
    <w:name w:val="font7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styleId="ad">
    <w:name w:val="No Spacing"/>
    <w:uiPriority w:val="1"/>
    <w:qFormat/>
    <w:rsid w:val="00602BCA"/>
    <w:pPr>
      <w:widowControl w:val="0"/>
      <w:wordWrap w:val="0"/>
      <w:autoSpaceDE w:val="0"/>
      <w:autoSpaceDN w:val="0"/>
      <w:spacing w:after="0" w:line="240" w:lineRule="auto"/>
    </w:pPr>
  </w:style>
  <w:style w:type="table" w:styleId="ae">
    <w:name w:val="Table Grid"/>
    <w:basedOn w:val="a1"/>
    <w:uiPriority w:val="39"/>
    <w:rsid w:val="00EA7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35705-EA42-4CA5-B7A8-35B5CE00A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JISEON</dc:creator>
  <cp:lastModifiedBy>jeaho02@outlook.kr</cp:lastModifiedBy>
  <cp:revision>2</cp:revision>
  <cp:lastPrinted>2023-06-02T07:56:00Z</cp:lastPrinted>
  <dcterms:created xsi:type="dcterms:W3CDTF">2024-09-13T15:58:00Z</dcterms:created>
  <dcterms:modified xsi:type="dcterms:W3CDTF">2024-09-13T15:58:00Z</dcterms:modified>
</cp:coreProperties>
</file>